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2137" w:tblpY="811"/>
        <w:tblW w:w="81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961"/>
        <w:gridCol w:w="1187"/>
        <w:gridCol w:w="1132"/>
        <w:gridCol w:w="1799"/>
      </w:tblGrid>
      <w:tr w:rsidR="00221608" w:rsidRPr="004D6BD2" w14:paraId="25F9ED4B" w14:textId="77777777">
        <w:tc>
          <w:tcPr>
            <w:tcW w:w="3118" w:type="dxa"/>
            <w:vMerge w:val="restar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3C0CD7" w14:textId="77777777" w:rsidR="00221608" w:rsidRPr="00E8766E" w:rsidRDefault="00FD2230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  <w:r w:rsidRPr="00E8766E"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  <w:t>Clinicopathologic parameters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C5725E" w14:textId="193AF854" w:rsidR="00221608" w:rsidRPr="00E8766E" w:rsidRDefault="00FD2230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  <w:r w:rsidRPr="00E8766E"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  <w:t>Case</w:t>
            </w:r>
            <w:r w:rsidRPr="00E8766E"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  <w:br/>
              <w:t>(n = </w:t>
            </w:r>
            <w:r w:rsidR="003A6EDE" w:rsidRPr="00E876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</w:t>
            </w:r>
            <w:r w:rsidRPr="00E8766E"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C146F4" w14:textId="375407EF" w:rsidR="00221608" w:rsidRPr="00E8766E" w:rsidRDefault="003A6EDE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  <w:r w:rsidRPr="00E8766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ircPDK</w:t>
            </w:r>
            <w:r w:rsidRPr="00E876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FD2230" w:rsidRPr="00E8766E"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CBF16E" w14:textId="77777777" w:rsidR="00221608" w:rsidRPr="00E8766E" w:rsidRDefault="00FD2230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  <w:r w:rsidRPr="00E8766E">
              <w:rPr>
                <w:rFonts w:ascii="Times New Roman" w:eastAsia="BSGulliver" w:hAnsi="Times New Roman" w:cs="Times New Roman"/>
                <w:i/>
                <w:iCs/>
                <w:kern w:val="0"/>
                <w:sz w:val="20"/>
                <w:szCs w:val="20"/>
              </w:rPr>
              <w:t>P value</w:t>
            </w:r>
          </w:p>
        </w:tc>
      </w:tr>
      <w:tr w:rsidR="00221608" w:rsidRPr="004D6BD2" w14:paraId="4F6A1BFD" w14:textId="77777777"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0011120B" w14:textId="77777777" w:rsidR="00221608" w:rsidRPr="00E8766E" w:rsidRDefault="00221608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</w:tcPr>
          <w:p w14:paraId="29EDE186" w14:textId="77777777" w:rsidR="00221608" w:rsidRPr="00E8766E" w:rsidRDefault="00221608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F1ADFF" w14:textId="77777777" w:rsidR="00221608" w:rsidRPr="00E8766E" w:rsidRDefault="00FD223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876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ACC85C" w14:textId="77777777" w:rsidR="00221608" w:rsidRPr="00E8766E" w:rsidRDefault="00FD223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876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799" w:type="dxa"/>
            <w:vAlign w:val="center"/>
          </w:tcPr>
          <w:p w14:paraId="568F3827" w14:textId="77777777" w:rsidR="00221608" w:rsidRPr="00E8766E" w:rsidRDefault="00221608">
            <w:pPr>
              <w:jc w:val="center"/>
              <w:rPr>
                <w:rFonts w:ascii="Times New Roman" w:eastAsia="BSGulliver" w:hAnsi="Times New Roman" w:cs="Times New Roman"/>
                <w:kern w:val="0"/>
                <w:sz w:val="20"/>
                <w:szCs w:val="20"/>
              </w:rPr>
            </w:pPr>
          </w:p>
        </w:tc>
      </w:tr>
      <w:tr w:rsidR="00221608" w:rsidRPr="004D6BD2" w14:paraId="43CDC783" w14:textId="77777777">
        <w:tc>
          <w:tcPr>
            <w:tcW w:w="3118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C0A15C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61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FB2834" w14:textId="65CC139F" w:rsidR="00221608" w:rsidRPr="00E8766E" w:rsidRDefault="000403E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422E4E" w14:textId="6B431E53" w:rsidR="00221608" w:rsidRPr="00E8766E" w:rsidRDefault="00913A8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403EF" w:rsidRPr="00E876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F730E4" w14:textId="3C309E71" w:rsidR="00221608" w:rsidRPr="00E8766E" w:rsidRDefault="000403E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1B6A66" w14:textId="77777777" w:rsidR="00221608" w:rsidRPr="00E8766E" w:rsidRDefault="002216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6FB43CDF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6BBB30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F90F08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C283A4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410D56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A95F28" w14:textId="1E8D0B93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8766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03826" w:rsidRPr="00E8766E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  <w:tr w:rsidR="00221608" w:rsidRPr="004D6BD2" w14:paraId="26FD8CF9" w14:textId="77777777">
        <w:trPr>
          <w:trHeight w:val="432"/>
        </w:trPr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9031D1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   Male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D41409" w14:textId="09097047" w:rsidR="00221608" w:rsidRPr="00E8766E" w:rsidRDefault="000403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1199DF" w14:textId="48B8AE14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4902D6" w14:textId="5F185AD7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FEAB47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061413CA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15FF8D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   Female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F9AEEC" w14:textId="4C71997B" w:rsidR="00221608" w:rsidRPr="00E8766E" w:rsidRDefault="000403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B86063" w14:textId="18074AD1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5688D6" w14:textId="44CC2BDB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CC4F89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4FAF89C8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47D7C4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2D5A90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F8106B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9AA4FF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B8B975" w14:textId="0179DA91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8766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03826" w:rsidRPr="00E8766E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221608" w:rsidRPr="004D6BD2" w14:paraId="59FC73F5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45940D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   ≥ 60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4D7AC2" w14:textId="29FB93F7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6B3B9F" w14:textId="1AD7EC61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DAFFC0" w14:textId="3E271CE5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926369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21E2D945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F95C6A" w14:textId="77777777" w:rsidR="00221608" w:rsidRPr="00E8766E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   &lt; 60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5B2341" w14:textId="4FE0FFBD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6438CD" w14:textId="419A33C4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E3CF30" w14:textId="2A293F4E" w:rsidR="00221608" w:rsidRPr="00E8766E" w:rsidRDefault="001E1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903F8C" w14:textId="77777777" w:rsidR="00221608" w:rsidRPr="00E8766E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70EDF0D4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B5E5D7" w14:textId="3876FDB6" w:rsidR="00221608" w:rsidRPr="003E74B6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Pathological stage</w:t>
            </w:r>
            <w:bookmarkEnd w:id="0"/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3F1E4E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7A6ED4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FA8259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67672D" w14:textId="37E6AED3" w:rsidR="00221608" w:rsidRPr="003E74B6" w:rsidRDefault="00EF4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E74B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F20E0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221608" w:rsidRPr="004D6BD2" w14:paraId="11C1A932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8E25BB" w14:textId="03A9E52D" w:rsidR="00221608" w:rsidRPr="003E74B6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 xml:space="preserve">   </w:t>
            </w:r>
            <w:r w:rsidR="009E3708">
              <w:rPr>
                <w:rFonts w:ascii="Times New Roman" w:hAnsi="Times New Roman" w:cs="Times New Roman" w:hint="eastAsia"/>
                <w:sz w:val="20"/>
                <w:szCs w:val="20"/>
              </w:rPr>
              <w:t>I-</w:t>
            </w: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4A4B3B" w14:textId="65EF4677" w:rsidR="00221608" w:rsidRPr="003E74B6" w:rsidRDefault="00EF2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34D72C" w14:textId="71102702" w:rsidR="00221608" w:rsidRPr="003E74B6" w:rsidRDefault="009E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0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2F8A6C" w14:textId="38ABE3F2" w:rsidR="00221608" w:rsidRPr="003E74B6" w:rsidRDefault="00EF2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DE5076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0BAC23E8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848CF9" w14:textId="77777777" w:rsidR="00221608" w:rsidRPr="003E74B6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   III-IV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2113EE" w14:textId="724FACEF" w:rsidR="00221608" w:rsidRPr="003E74B6" w:rsidRDefault="009E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0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068BBF" w14:textId="09B5F7F6" w:rsidR="00221608" w:rsidRPr="003E74B6" w:rsidRDefault="00EF2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2BE2A6" w14:textId="3A9B574F" w:rsidR="00221608" w:rsidRPr="003E74B6" w:rsidRDefault="00EF2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A2BFFC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54364DC6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EA2A69" w14:textId="77777777" w:rsidR="00221608" w:rsidRPr="003E74B6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69E1A6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027F88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E389A1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23BDD3" w14:textId="24A659D9" w:rsidR="00221608" w:rsidRPr="003E74B6" w:rsidRDefault="00FD2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E55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21608" w:rsidRPr="004D6BD2" w14:paraId="52C3388A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52842A" w14:textId="77777777" w:rsidR="00221608" w:rsidRPr="003E74B6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 xml:space="preserve">  T1-2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A513ED" w14:textId="312EFE74" w:rsidR="00221608" w:rsidRPr="003E74B6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E5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FA4EAD" w14:textId="615D2787" w:rsidR="00221608" w:rsidRPr="003E74B6" w:rsidRDefault="008E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A92C1F" w14:textId="45F19D35" w:rsidR="00221608" w:rsidRPr="003E74B6" w:rsidRDefault="008E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0E82F9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668B399D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5CD4CF" w14:textId="77777777" w:rsidR="00221608" w:rsidRPr="003E74B6" w:rsidRDefault="00FD22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4B6">
              <w:rPr>
                <w:rFonts w:ascii="Times New Roman" w:hAnsi="Times New Roman" w:cs="Times New Roman"/>
                <w:sz w:val="20"/>
                <w:szCs w:val="20"/>
              </w:rPr>
              <w:t xml:space="preserve">  T3-4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5CD866" w14:textId="2E469AF9" w:rsidR="00221608" w:rsidRPr="003E74B6" w:rsidRDefault="008E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E69AAB" w14:textId="5C728642" w:rsidR="00221608" w:rsidRPr="003E74B6" w:rsidRDefault="008E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C8753F" w14:textId="0B589C0B" w:rsidR="00221608" w:rsidRPr="003E74B6" w:rsidRDefault="008E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46FE01" w14:textId="77777777" w:rsidR="00221608" w:rsidRPr="003E74B6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FF4A21" w14:paraId="7BDD095F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2E204B" w14:textId="0F2D27D6" w:rsidR="00221608" w:rsidRPr="00D66338" w:rsidRDefault="00FD22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"/>
            <w:r w:rsidRPr="00D66338">
              <w:rPr>
                <w:rFonts w:ascii="Times New Roman" w:eastAsia="Frwpnf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ymph node metastasis</w:t>
            </w:r>
            <w:bookmarkEnd w:id="1"/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999212" w14:textId="77777777" w:rsidR="00221608" w:rsidRPr="00D66338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85988D" w14:textId="77777777" w:rsidR="00221608" w:rsidRPr="00D66338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3A3529" w14:textId="77777777" w:rsidR="00221608" w:rsidRPr="00D66338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163ADC" w14:textId="4E5E214D" w:rsidR="00221608" w:rsidRPr="00D66338" w:rsidRDefault="00B46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3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633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E74B6" w:rsidRPr="00D663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6633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21608" w:rsidRPr="00FF4A21" w14:paraId="1F7A9E1B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BD80AA" w14:textId="77777777" w:rsidR="00221608" w:rsidRPr="00D66338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338">
              <w:rPr>
                <w:rFonts w:ascii="Times New Roman" w:hAnsi="Times New Roman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FDDD0A" w14:textId="7FE26150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1595F6" w14:textId="40F1E0D8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26C33A" w14:textId="14E2EDBE" w:rsidR="00221608" w:rsidRPr="00D66338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33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1C5F24" w14:textId="77777777" w:rsidR="00221608" w:rsidRPr="00D66338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FF4A21" w14:paraId="2EB71E5E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1023DC" w14:textId="2DEF5A3B" w:rsidR="00221608" w:rsidRPr="00D66338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338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  <w:r w:rsidR="00FF4A21" w:rsidRPr="00D663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3C95A7" w14:textId="4442D91F" w:rsidR="00221608" w:rsidRPr="00D66338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3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C7D75" w:rsidRPr="00D663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45DC45" w14:textId="33D13BBE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200A2D" w14:textId="59F074A3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332248" w14:textId="77777777" w:rsidR="00221608" w:rsidRPr="00D66338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FF4A21" w14:paraId="0EF6A2C9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14B984" w14:textId="77777777" w:rsidR="00221608" w:rsidRPr="00D66338" w:rsidRDefault="00FD2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338">
              <w:rPr>
                <w:rFonts w:ascii="Times New Roman" w:hAnsi="Times New Roman" w:cs="Times New Roman"/>
                <w:sz w:val="20"/>
                <w:szCs w:val="20"/>
              </w:rPr>
              <w:t xml:space="preserve">  N2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1DCDBA" w14:textId="3732BC95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6A2B12" w14:textId="3DBF227C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03047E" w14:textId="136771AB" w:rsidR="00221608" w:rsidRPr="00D66338" w:rsidRDefault="00D6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D01D09" w14:textId="77777777" w:rsidR="00221608" w:rsidRPr="00D66338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23E872C7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CFBB8F" w14:textId="77777777" w:rsidR="00221608" w:rsidRPr="004D6BD2" w:rsidRDefault="00FD22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6BD2">
              <w:rPr>
                <w:rFonts w:ascii="Times New Roman" w:eastAsia="Frwpnf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ant metastasis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5B1BD1" w14:textId="77777777" w:rsidR="00221608" w:rsidRPr="004D6BD2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46E39C" w14:textId="77777777" w:rsidR="00221608" w:rsidRPr="004D6BD2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96CAD7" w14:textId="77777777" w:rsidR="00221608" w:rsidRPr="004D6BD2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F0548D" w14:textId="75789277" w:rsidR="00221608" w:rsidRPr="004D6BD2" w:rsidRDefault="00FD2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4D6B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E74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D6B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bookmarkEnd w:id="2"/>
          </w:p>
        </w:tc>
      </w:tr>
      <w:tr w:rsidR="00221608" w:rsidRPr="004D6BD2" w14:paraId="7EC95779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87EFB2" w14:textId="77777777" w:rsidR="00221608" w:rsidRPr="004D6BD2" w:rsidRDefault="00FD223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6BD2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034A5F" w14:textId="554F9A6B" w:rsidR="00221608" w:rsidRPr="004D6BD2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48D5AA" w14:textId="06285E92" w:rsidR="00221608" w:rsidRPr="004D6BD2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39823F" w14:textId="4235B4CE" w:rsidR="00221608" w:rsidRPr="004D6BD2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467A29" w14:textId="77777777" w:rsidR="00221608" w:rsidRPr="004D6BD2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608" w:rsidRPr="004D6BD2" w14:paraId="260C3882" w14:textId="77777777">
        <w:tc>
          <w:tcPr>
            <w:tcW w:w="3118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2DC255" w14:textId="77777777" w:rsidR="00221608" w:rsidRPr="004D6BD2" w:rsidRDefault="00FD223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6BD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96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84F6A5" w14:textId="5DBAF2F2" w:rsidR="00221608" w:rsidRPr="004D6BD2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F6E186" w14:textId="2D0A059E" w:rsidR="00221608" w:rsidRPr="004D6BD2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369365" w14:textId="658C48D6" w:rsidR="00221608" w:rsidRPr="004D6BD2" w:rsidRDefault="003E7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C148A2" w14:textId="77777777" w:rsidR="00221608" w:rsidRPr="004D6BD2" w:rsidRDefault="0022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E09BE8" w14:textId="44069D32" w:rsidR="00221608" w:rsidRPr="004D6BD2" w:rsidRDefault="00734AB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8: </w:t>
      </w:r>
      <w:r w:rsidR="00FD2230" w:rsidRPr="004D6BD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001DE">
        <w:rPr>
          <w:rFonts w:ascii="Times New Roman" w:hAnsi="Times New Roman" w:cs="Times New Roman"/>
          <w:b/>
          <w:sz w:val="20"/>
          <w:szCs w:val="20"/>
        </w:rPr>
        <w:t>S6</w:t>
      </w:r>
      <w:r w:rsidR="00FD2230" w:rsidRPr="004D6BD2">
        <w:rPr>
          <w:rFonts w:ascii="Times New Roman" w:hAnsi="Times New Roman" w:cs="Times New Roman"/>
          <w:sz w:val="20"/>
          <w:szCs w:val="20"/>
        </w:rPr>
        <w:t xml:space="preserve"> Correlations between </w:t>
      </w:r>
      <w:r w:rsidR="00666129">
        <w:rPr>
          <w:rFonts w:ascii="Times New Roman" w:hAnsi="Times New Roman" w:cs="Times New Roman" w:hint="eastAsia"/>
          <w:sz w:val="20"/>
          <w:szCs w:val="20"/>
        </w:rPr>
        <w:t>circPDK</w:t>
      </w:r>
      <w:r w:rsidR="00666129">
        <w:rPr>
          <w:rFonts w:ascii="Times New Roman" w:hAnsi="Times New Roman" w:cs="Times New Roman"/>
          <w:sz w:val="20"/>
          <w:szCs w:val="20"/>
        </w:rPr>
        <w:t xml:space="preserve">1 </w:t>
      </w:r>
      <w:r w:rsidR="00FD2230" w:rsidRPr="004D6BD2">
        <w:rPr>
          <w:rFonts w:ascii="Times New Roman" w:hAnsi="Times New Roman" w:cs="Times New Roman"/>
          <w:sz w:val="20"/>
          <w:szCs w:val="20"/>
        </w:rPr>
        <w:t>expression and clinical characteristics in PC patients</w:t>
      </w:r>
      <w:bookmarkStart w:id="3" w:name="_GoBack"/>
      <w:bookmarkEnd w:id="3"/>
    </w:p>
    <w:sectPr w:rsidR="00221608" w:rsidRPr="004D6B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AD4AB" w14:textId="77777777" w:rsidR="00A0731B" w:rsidRDefault="00A0731B" w:rsidP="004D6BD2">
      <w:r>
        <w:separator/>
      </w:r>
    </w:p>
  </w:endnote>
  <w:endnote w:type="continuationSeparator" w:id="0">
    <w:p w14:paraId="2F1DBAA5" w14:textId="77777777" w:rsidR="00A0731B" w:rsidRDefault="00A0731B" w:rsidP="004D6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SGulliver">
    <w:altName w:val="Yu Gothic"/>
    <w:charset w:val="80"/>
    <w:family w:val="auto"/>
    <w:pitch w:val="default"/>
    <w:sig w:usb0="00000000" w:usb1="00000000" w:usb2="00000010" w:usb3="00000000" w:csb0="00020000" w:csb1="00000000"/>
  </w:font>
  <w:font w:name="FrwpnfAdvTTb5929f4c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5D841" w14:textId="77777777" w:rsidR="00A0731B" w:rsidRDefault="00A0731B" w:rsidP="004D6BD2">
      <w:r>
        <w:separator/>
      </w:r>
    </w:p>
  </w:footnote>
  <w:footnote w:type="continuationSeparator" w:id="0">
    <w:p w14:paraId="6E0C33BE" w14:textId="77777777" w:rsidR="00A0731B" w:rsidRDefault="00A0731B" w:rsidP="004D6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24"/>
    <w:rsid w:val="000403EF"/>
    <w:rsid w:val="000847F2"/>
    <w:rsid w:val="000C39BD"/>
    <w:rsid w:val="000D698C"/>
    <w:rsid w:val="00110878"/>
    <w:rsid w:val="00142BEE"/>
    <w:rsid w:val="001E1516"/>
    <w:rsid w:val="001E4DD2"/>
    <w:rsid w:val="00221608"/>
    <w:rsid w:val="00234D13"/>
    <w:rsid w:val="00234DA8"/>
    <w:rsid w:val="00240B04"/>
    <w:rsid w:val="002625CA"/>
    <w:rsid w:val="00286E93"/>
    <w:rsid w:val="002D4B3C"/>
    <w:rsid w:val="00303826"/>
    <w:rsid w:val="00313E07"/>
    <w:rsid w:val="003359F3"/>
    <w:rsid w:val="00345D99"/>
    <w:rsid w:val="003A6EDE"/>
    <w:rsid w:val="003C49F5"/>
    <w:rsid w:val="003E74B6"/>
    <w:rsid w:val="004312D0"/>
    <w:rsid w:val="00431CB6"/>
    <w:rsid w:val="00494324"/>
    <w:rsid w:val="004A0928"/>
    <w:rsid w:val="004C7751"/>
    <w:rsid w:val="004D6BD2"/>
    <w:rsid w:val="005803C7"/>
    <w:rsid w:val="005C2C90"/>
    <w:rsid w:val="005F1C86"/>
    <w:rsid w:val="00666129"/>
    <w:rsid w:val="00692D24"/>
    <w:rsid w:val="006D6179"/>
    <w:rsid w:val="00734ABD"/>
    <w:rsid w:val="00766B0B"/>
    <w:rsid w:val="00807843"/>
    <w:rsid w:val="008158E6"/>
    <w:rsid w:val="008343AE"/>
    <w:rsid w:val="00882E4E"/>
    <w:rsid w:val="008C2D79"/>
    <w:rsid w:val="008D737E"/>
    <w:rsid w:val="008E55FA"/>
    <w:rsid w:val="00913A82"/>
    <w:rsid w:val="00940994"/>
    <w:rsid w:val="009A0CF0"/>
    <w:rsid w:val="009A4AD8"/>
    <w:rsid w:val="009D65F5"/>
    <w:rsid w:val="009E3708"/>
    <w:rsid w:val="00A0731B"/>
    <w:rsid w:val="00B460BB"/>
    <w:rsid w:val="00B74ACC"/>
    <w:rsid w:val="00BF2D69"/>
    <w:rsid w:val="00C001DE"/>
    <w:rsid w:val="00C03FF4"/>
    <w:rsid w:val="00C244D5"/>
    <w:rsid w:val="00C279E0"/>
    <w:rsid w:val="00CA4FCC"/>
    <w:rsid w:val="00D521EA"/>
    <w:rsid w:val="00D6090A"/>
    <w:rsid w:val="00D66338"/>
    <w:rsid w:val="00DA39B1"/>
    <w:rsid w:val="00E8766E"/>
    <w:rsid w:val="00E90573"/>
    <w:rsid w:val="00EB0BFD"/>
    <w:rsid w:val="00EF20E0"/>
    <w:rsid w:val="00EF4513"/>
    <w:rsid w:val="00F165DE"/>
    <w:rsid w:val="00FB177B"/>
    <w:rsid w:val="00FC7D75"/>
    <w:rsid w:val="00FD2230"/>
    <w:rsid w:val="00FF1848"/>
    <w:rsid w:val="00FF4A21"/>
    <w:rsid w:val="076C0488"/>
    <w:rsid w:val="0BF9018F"/>
    <w:rsid w:val="0C9749CE"/>
    <w:rsid w:val="12AD5785"/>
    <w:rsid w:val="147B4F9F"/>
    <w:rsid w:val="464358E9"/>
    <w:rsid w:val="470224F1"/>
    <w:rsid w:val="6B8F7508"/>
    <w:rsid w:val="7C8A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5A3F4"/>
  <w15:docId w15:val="{C6168B98-2D9B-4D80-9CF7-1C05CF92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D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6B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B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02</Words>
  <Characters>479</Characters>
  <Application>Microsoft Office Word</Application>
  <DocSecurity>0</DocSecurity>
  <Lines>3</Lines>
  <Paragraphs>1</Paragraphs>
  <ScaleCrop>false</ScaleCrop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Abirami R.</cp:lastModifiedBy>
  <cp:revision>8</cp:revision>
  <dcterms:created xsi:type="dcterms:W3CDTF">2021-12-08T09:56:00Z</dcterms:created>
  <dcterms:modified xsi:type="dcterms:W3CDTF">2022-09-0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